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7985" w14:textId="2BFB6145" w:rsidR="00DF1CC0" w:rsidRPr="000A72D2" w:rsidRDefault="00DF1CC0" w:rsidP="000A72D2">
      <w:pPr>
        <w:pStyle w:val="Bijschrift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bookmarkStart w:id="0" w:name="_Ref172037031"/>
      <w:r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</w:t>
      </w:r>
      <w:r w:rsidR="002C03C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BLE</w:t>
      </w:r>
      <w:r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S</w:t>
      </w:r>
      <w:r w:rsidR="00881355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="00881355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le_S \* ARABIC </w:instrText>
      </w:r>
      <w:r w:rsidR="00881355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7B5227" w:rsidRPr="000A72D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="00881355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bookmarkEnd w:id="0"/>
      <w:r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CE301D" w:rsidRPr="002C03C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Overview of all</w:t>
      </w:r>
      <w:r w:rsidR="00CE301D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clinical goal</w:t>
      </w:r>
      <w:r w:rsidR="00C448C8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</w:t>
      </w:r>
      <w:r w:rsidR="00B27AFD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C45548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based on</w:t>
      </w:r>
      <w:r w:rsidR="00B27AFD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Hurkmans et al.</w:t>
      </w:r>
      <w:r w:rsidR="00D80FBF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EC13C9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fldChar w:fldCharType="begin">
          <w:fldData xml:space="preserve">PEVuZE5vdGU+PENpdGU+PEF1dGhvcj5IdXJrbWFuczwvQXV0aG9yPjxZZWFyPjIwMjE8L1llYXI+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</w:fldData>
        </w:fldChar>
      </w:r>
      <w:r w:rsidR="00604C5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instrText xml:space="preserve"> ADDIN EN.CITE </w:instrText>
      </w:r>
      <w:r w:rsidR="00604C5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fldChar w:fldCharType="begin">
          <w:fldData xml:space="preserve">PEVuZE5vdGU+PENpdGU+PEF1dGhvcj5IdXJrbWFuczwvQXV0aG9yPjxZZWFyPjIwMjE8L1llYXI+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</w:fldData>
        </w:fldChar>
      </w:r>
      <w:r w:rsidR="00604C5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instrText xml:space="preserve"> ADDIN EN.CITE.DATA </w:instrText>
      </w:r>
      <w:r w:rsidR="00604C5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r>
      <w:r w:rsidR="00604C5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fldChar w:fldCharType="end"/>
      </w:r>
      <w:r w:rsidR="00EC13C9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604C5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  <w:lang w:val="en-GB"/>
        </w:rPr>
        <w:t>(1)</w:t>
      </w:r>
      <w:r w:rsidR="00EC13C9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fldChar w:fldCharType="end"/>
      </w:r>
      <w:r w:rsidR="002C03C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.</w:t>
      </w:r>
    </w:p>
    <w:tbl>
      <w:tblPr>
        <w:tblStyle w:val="Onopgemaaktetabel5"/>
        <w:tblW w:w="9923" w:type="dxa"/>
        <w:tblLook w:val="04A0" w:firstRow="1" w:lastRow="0" w:firstColumn="1" w:lastColumn="0" w:noHBand="0" w:noVBand="1"/>
      </w:tblPr>
      <w:tblGrid>
        <w:gridCol w:w="1560"/>
        <w:gridCol w:w="5670"/>
        <w:gridCol w:w="2693"/>
      </w:tblGrid>
      <w:tr w:rsidR="00E809E4" w:rsidRPr="000A72D2" w14:paraId="561EDF65" w14:textId="77777777" w:rsidTr="00C77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05040511" w14:textId="09AF1A42" w:rsidR="00E809E4" w:rsidRPr="00693CE9" w:rsidRDefault="00DF1CC0" w:rsidP="00C772F7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ROI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643056B" w14:textId="6D796637" w:rsidR="00E809E4" w:rsidRPr="00693CE9" w:rsidRDefault="00E809E4" w:rsidP="002C03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4337BBD" w14:textId="38686490" w:rsidR="00E809E4" w:rsidRPr="00693CE9" w:rsidRDefault="00E809E4" w:rsidP="002C03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Goal</w:t>
            </w:r>
          </w:p>
        </w:tc>
      </w:tr>
      <w:tr w:rsidR="000033CA" w:rsidRPr="000A72D2" w14:paraId="67F26EEA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B9C0B39" w14:textId="28CF6E62" w:rsidR="000033CA" w:rsidRPr="00693CE9" w:rsidRDefault="000033CA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proofErr w:type="spellStart"/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PTVp</w:t>
            </w:r>
            <w:proofErr w:type="spellEnd"/>
          </w:p>
        </w:tc>
        <w:tc>
          <w:tcPr>
            <w:tcW w:w="5670" w:type="dxa"/>
            <w:shd w:val="clear" w:color="auto" w:fill="FFFFFF" w:themeFill="background1"/>
          </w:tcPr>
          <w:p w14:paraId="3C675A8E" w14:textId="4467C248" w:rsidR="000033CA" w:rsidRPr="00693CE9" w:rsidRDefault="000033CA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 xml:space="preserve">PTV of the whole left breast cropped 5 mm </w:t>
            </w:r>
            <w:r w:rsidR="00693CE9">
              <w:rPr>
                <w:rFonts w:ascii="Times New Roman" w:hAnsi="Times New Roman" w:cs="Times New Roman"/>
                <w:lang w:val="en-GB"/>
              </w:rPr>
              <w:t>inside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external</w:t>
            </w:r>
          </w:p>
        </w:tc>
        <w:tc>
          <w:tcPr>
            <w:tcW w:w="2693" w:type="dxa"/>
            <w:shd w:val="clear" w:color="auto" w:fill="FFFFFF" w:themeFill="background1"/>
          </w:tcPr>
          <w:p w14:paraId="6409D30C" w14:textId="55EA48FA" w:rsidR="000033CA" w:rsidRPr="00693CE9" w:rsidRDefault="000033CA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Pr="00693CE9">
              <w:rPr>
                <w:rFonts w:ascii="Times New Roman" w:hAnsi="Times New Roman" w:cs="Times New Roman"/>
                <w:lang w:val="en-GB"/>
              </w:rPr>
              <w:softHyphen/>
            </w:r>
            <w:r w:rsidRPr="00693CE9">
              <w:rPr>
                <w:rFonts w:ascii="Times New Roman" w:hAnsi="Times New Roman" w:cs="Times New Roman"/>
                <w:vertAlign w:val="subscript"/>
                <w:lang w:val="en-GB"/>
              </w:rPr>
              <w:t>98%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≥ 38.0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6284A141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6D0872" w14:textId="0E71C386" w:rsidR="00E809E4" w:rsidRPr="00693CE9" w:rsidRDefault="00E809E4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66E9E6B0" w14:textId="54FD2498" w:rsidR="00E809E4" w:rsidRPr="00693CE9" w:rsidRDefault="00E809E4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3643CFB8" w14:textId="076D9DF6" w:rsidR="00E809E4" w:rsidRPr="00693CE9" w:rsidRDefault="00C41E11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Pr="00693CE9">
              <w:rPr>
                <w:rFonts w:ascii="Times New Roman" w:hAnsi="Times New Roman" w:cs="Times New Roman"/>
                <w:vertAlign w:val="subscript"/>
                <w:lang w:val="en-GB"/>
              </w:rPr>
              <w:t>2%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≤ 42.8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2B6BC052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2B2B88" w14:textId="77777777" w:rsidR="00E809E4" w:rsidRPr="00693CE9" w:rsidRDefault="00E809E4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431CFFB" w14:textId="77777777" w:rsidR="00E809E4" w:rsidRPr="00693CE9" w:rsidRDefault="00E809E4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7604A646" w14:textId="24904BC7" w:rsidR="00E809E4" w:rsidRPr="00693CE9" w:rsidRDefault="00C41E11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 xml:space="preserve">39.6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  <w:r w:rsidRPr="00693CE9">
              <w:rPr>
                <w:rFonts w:ascii="Times New Roman" w:hAnsi="Times New Roman" w:cs="Times New Roman"/>
                <w:lang w:val="en-GB"/>
              </w:rPr>
              <w:t xml:space="preserve"> ≤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="001F5C8D" w:rsidRPr="00693CE9">
              <w:rPr>
                <w:rFonts w:ascii="Times New Roman" w:hAnsi="Times New Roman" w:cs="Times New Roman"/>
                <w:vertAlign w:val="subscript"/>
                <w:lang w:val="en-GB"/>
              </w:rPr>
              <w:t>average</w:t>
            </w:r>
            <w:proofErr w:type="spellEnd"/>
            <w:r w:rsidRPr="00693CE9">
              <w:rPr>
                <w:rFonts w:ascii="Times New Roman" w:hAnsi="Times New Roman" w:cs="Times New Roman"/>
                <w:lang w:val="en-GB"/>
              </w:rPr>
              <w:t xml:space="preserve"> ≤ 40.</w:t>
            </w:r>
            <w:r w:rsidR="00A2377D" w:rsidRPr="00693CE9">
              <w:rPr>
                <w:rFonts w:ascii="Times New Roman" w:hAnsi="Times New Roman" w:cs="Times New Roman"/>
                <w:lang w:val="en-GB"/>
              </w:rPr>
              <w:t>5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7EA4B33C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BDCB0D" w14:textId="37C27F8F" w:rsidR="00E809E4" w:rsidRPr="00693CE9" w:rsidRDefault="00C41E11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eastAsia="nl-NL"/>
              </w:rPr>
              <w:t>PTVn1n2</w:t>
            </w:r>
          </w:p>
        </w:tc>
        <w:tc>
          <w:tcPr>
            <w:tcW w:w="5670" w:type="dxa"/>
            <w:shd w:val="clear" w:color="auto" w:fill="FFFFFF" w:themeFill="background1"/>
          </w:tcPr>
          <w:p w14:paraId="0F239395" w14:textId="6FF05CDB" w:rsidR="00E809E4" w:rsidRPr="00693CE9" w:rsidRDefault="00AB54A7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 xml:space="preserve">PTV of lymph nodes level 1&amp;2 cropped 5 mm </w:t>
            </w:r>
            <w:r w:rsidR="00C45548" w:rsidRPr="00693CE9">
              <w:rPr>
                <w:rFonts w:ascii="Times New Roman" w:hAnsi="Times New Roman" w:cs="Times New Roman"/>
                <w:lang w:val="en-GB"/>
              </w:rPr>
              <w:t>inside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external</w:t>
            </w:r>
          </w:p>
        </w:tc>
        <w:tc>
          <w:tcPr>
            <w:tcW w:w="2693" w:type="dxa"/>
            <w:shd w:val="clear" w:color="auto" w:fill="FFFFFF" w:themeFill="background1"/>
          </w:tcPr>
          <w:p w14:paraId="62E17725" w14:textId="4EB7CBD0" w:rsidR="00E809E4" w:rsidRPr="00693CE9" w:rsidRDefault="00AB54A7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Pr="00693CE9">
              <w:rPr>
                <w:rFonts w:ascii="Times New Roman" w:hAnsi="Times New Roman" w:cs="Times New Roman"/>
                <w:vertAlign w:val="subscript"/>
                <w:lang w:val="en-GB"/>
              </w:rPr>
              <w:t>98%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≥ 38.0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297363BA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7CFB1D" w14:textId="490328AA" w:rsidR="00E809E4" w:rsidRPr="00693CE9" w:rsidRDefault="00E809E4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48BA33D1" w14:textId="04BC5B31" w:rsidR="00E809E4" w:rsidRPr="00693CE9" w:rsidRDefault="00E809E4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A62C02E" w14:textId="55D9F614" w:rsidR="00E809E4" w:rsidRPr="00693CE9" w:rsidRDefault="00AB54A7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="00EC1A8E" w:rsidRPr="00693CE9">
              <w:rPr>
                <w:rFonts w:ascii="Times New Roman" w:hAnsi="Times New Roman" w:cs="Times New Roman"/>
                <w:vertAlign w:val="subscript"/>
                <w:lang w:val="en-GB"/>
              </w:rPr>
              <w:t>2%</w:t>
            </w:r>
            <w:r w:rsidR="00EC1A8E" w:rsidRPr="00693CE9">
              <w:rPr>
                <w:rFonts w:ascii="Times New Roman" w:hAnsi="Times New Roman" w:cs="Times New Roman"/>
                <w:lang w:val="en-GB"/>
              </w:rPr>
              <w:t xml:space="preserve"> ≤ 42.</w:t>
            </w:r>
            <w:r w:rsidR="00A2377D" w:rsidRPr="00693CE9">
              <w:rPr>
                <w:rFonts w:ascii="Times New Roman" w:hAnsi="Times New Roman" w:cs="Times New Roman"/>
                <w:lang w:val="en-GB"/>
              </w:rPr>
              <w:t>9</w:t>
            </w:r>
            <w:r w:rsidR="00EC1A8E" w:rsidRPr="00693CE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EC1A8E"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7ABC2CB5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C5A731" w14:textId="197F6F05" w:rsidR="00E809E4" w:rsidRPr="00693CE9" w:rsidRDefault="00C2049D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PTVn3n4</w:t>
            </w:r>
          </w:p>
        </w:tc>
        <w:tc>
          <w:tcPr>
            <w:tcW w:w="5670" w:type="dxa"/>
            <w:shd w:val="clear" w:color="auto" w:fill="FFFFFF" w:themeFill="background1"/>
          </w:tcPr>
          <w:p w14:paraId="1BABEDBA" w14:textId="10FDF2C9" w:rsidR="00E809E4" w:rsidRPr="00693CE9" w:rsidRDefault="00C2049D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PTV of lymph nodes level 3</w:t>
            </w:r>
            <w:r w:rsidR="006903C7" w:rsidRPr="00693CE9">
              <w:rPr>
                <w:rFonts w:ascii="Times New Roman" w:hAnsi="Times New Roman" w:cs="Times New Roman"/>
                <w:lang w:val="en-GB"/>
              </w:rPr>
              <w:t>&amp;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4 cropped 5 mm </w:t>
            </w:r>
            <w:r w:rsidR="00C45548" w:rsidRPr="00693CE9">
              <w:rPr>
                <w:rFonts w:ascii="Times New Roman" w:hAnsi="Times New Roman" w:cs="Times New Roman"/>
                <w:lang w:val="en-GB"/>
              </w:rPr>
              <w:t>inside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external</w:t>
            </w:r>
          </w:p>
        </w:tc>
        <w:tc>
          <w:tcPr>
            <w:tcW w:w="2693" w:type="dxa"/>
            <w:shd w:val="clear" w:color="auto" w:fill="FFFFFF" w:themeFill="background1"/>
          </w:tcPr>
          <w:p w14:paraId="2DCBB3C4" w14:textId="6538D7FB" w:rsidR="00E809E4" w:rsidRPr="00693CE9" w:rsidRDefault="00C2049D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Pr="00693CE9">
              <w:rPr>
                <w:rFonts w:ascii="Times New Roman" w:hAnsi="Times New Roman" w:cs="Times New Roman"/>
                <w:vertAlign w:val="subscript"/>
                <w:lang w:val="en-GB"/>
              </w:rPr>
              <w:t>98%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≥ 38.0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728FF77A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0C1909" w14:textId="2972D261" w:rsidR="00E809E4" w:rsidRPr="00693CE9" w:rsidRDefault="00E809E4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0B293CB9" w14:textId="57065835" w:rsidR="00E809E4" w:rsidRPr="00693CE9" w:rsidRDefault="00E809E4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80B3F80" w14:textId="2AE4E926" w:rsidR="00E809E4" w:rsidRPr="00693CE9" w:rsidRDefault="000E59B1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Pr="00693CE9">
              <w:rPr>
                <w:rFonts w:ascii="Times New Roman" w:hAnsi="Times New Roman" w:cs="Times New Roman"/>
                <w:vertAlign w:val="subscript"/>
                <w:lang w:val="en-GB"/>
              </w:rPr>
              <w:t>2%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≤ 42.</w:t>
            </w:r>
            <w:r w:rsidR="00A2377D" w:rsidRPr="00693CE9">
              <w:rPr>
                <w:rFonts w:ascii="Times New Roman" w:hAnsi="Times New Roman" w:cs="Times New Roman"/>
                <w:lang w:val="en-GB"/>
              </w:rPr>
              <w:t>9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7FABBB80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815E554" w14:textId="7FA98235" w:rsidR="00E809E4" w:rsidRPr="00693CE9" w:rsidRDefault="000E59B1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Heart</w:t>
            </w:r>
          </w:p>
        </w:tc>
        <w:tc>
          <w:tcPr>
            <w:tcW w:w="5670" w:type="dxa"/>
            <w:shd w:val="clear" w:color="auto" w:fill="FFFFFF" w:themeFill="background1"/>
          </w:tcPr>
          <w:p w14:paraId="1B0B9179" w14:textId="7C12BF14" w:rsidR="00E809E4" w:rsidRPr="00693CE9" w:rsidRDefault="000E59B1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Heart</w:t>
            </w:r>
          </w:p>
        </w:tc>
        <w:tc>
          <w:tcPr>
            <w:tcW w:w="2693" w:type="dxa"/>
            <w:shd w:val="clear" w:color="auto" w:fill="FFFFFF" w:themeFill="background1"/>
          </w:tcPr>
          <w:p w14:paraId="25D88D26" w14:textId="1A3FA6B0" w:rsidR="00E809E4" w:rsidRPr="00693CE9" w:rsidRDefault="000E59B1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Pr="00693CE9">
              <w:rPr>
                <w:rFonts w:ascii="Times New Roman" w:hAnsi="Times New Roman" w:cs="Times New Roman"/>
                <w:vertAlign w:val="subscript"/>
                <w:lang w:val="en-GB"/>
              </w:rPr>
              <w:t>mean</w:t>
            </w:r>
            <w:proofErr w:type="spellEnd"/>
            <w:r w:rsidRPr="00693CE9">
              <w:rPr>
                <w:rFonts w:ascii="Times New Roman" w:hAnsi="Times New Roman" w:cs="Times New Roman"/>
                <w:lang w:val="en-GB"/>
              </w:rPr>
              <w:t xml:space="preserve"> ≤ 2.5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2E2A7942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450F63" w14:textId="712B8806" w:rsidR="00E809E4" w:rsidRPr="00693CE9" w:rsidRDefault="000E59B1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Breast CL</w:t>
            </w:r>
          </w:p>
        </w:tc>
        <w:tc>
          <w:tcPr>
            <w:tcW w:w="5670" w:type="dxa"/>
            <w:shd w:val="clear" w:color="auto" w:fill="FFFFFF" w:themeFill="background1"/>
          </w:tcPr>
          <w:p w14:paraId="466C4CC3" w14:textId="0E64D83E" w:rsidR="00E809E4" w:rsidRPr="00693CE9" w:rsidRDefault="000E59B1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Contralateral breast</w:t>
            </w:r>
          </w:p>
        </w:tc>
        <w:tc>
          <w:tcPr>
            <w:tcW w:w="2693" w:type="dxa"/>
            <w:shd w:val="clear" w:color="auto" w:fill="FFFFFF" w:themeFill="background1"/>
          </w:tcPr>
          <w:p w14:paraId="43C9C229" w14:textId="6A2056AD" w:rsidR="00E809E4" w:rsidRPr="00693CE9" w:rsidRDefault="000E59B1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="001F5C8D" w:rsidRPr="00693CE9">
              <w:rPr>
                <w:rFonts w:ascii="Times New Roman" w:hAnsi="Times New Roman" w:cs="Times New Roman"/>
                <w:vertAlign w:val="subscript"/>
                <w:lang w:val="en-GB"/>
              </w:rPr>
              <w:t>average</w:t>
            </w:r>
            <w:proofErr w:type="spellEnd"/>
            <w:r w:rsidRPr="00693CE9">
              <w:rPr>
                <w:rFonts w:ascii="Times New Roman" w:hAnsi="Times New Roman" w:cs="Times New Roman"/>
                <w:lang w:val="en-GB"/>
              </w:rPr>
              <w:t xml:space="preserve"> ≤ 1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2B7A67C4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7AB511" w14:textId="7E85B829" w:rsidR="00E809E4" w:rsidRPr="00693CE9" w:rsidRDefault="009D3526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Lungs</w:t>
            </w:r>
          </w:p>
        </w:tc>
        <w:tc>
          <w:tcPr>
            <w:tcW w:w="5670" w:type="dxa"/>
            <w:shd w:val="clear" w:color="auto" w:fill="FFFFFF" w:themeFill="background1"/>
          </w:tcPr>
          <w:p w14:paraId="348109B8" w14:textId="3285CB18" w:rsidR="00E809E4" w:rsidRPr="00693CE9" w:rsidRDefault="00A2377D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Both l</w:t>
            </w:r>
            <w:r w:rsidR="009D3526" w:rsidRPr="00693CE9">
              <w:rPr>
                <w:rFonts w:ascii="Times New Roman" w:hAnsi="Times New Roman" w:cs="Times New Roman"/>
                <w:lang w:val="en-GB"/>
              </w:rPr>
              <w:t>ungs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 combined</w:t>
            </w:r>
          </w:p>
        </w:tc>
        <w:tc>
          <w:tcPr>
            <w:tcW w:w="2693" w:type="dxa"/>
            <w:shd w:val="clear" w:color="auto" w:fill="FFFFFF" w:themeFill="background1"/>
          </w:tcPr>
          <w:p w14:paraId="555EA8B1" w14:textId="1BBE2959" w:rsidR="00E809E4" w:rsidRPr="00693CE9" w:rsidRDefault="009D3526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D</w:t>
            </w:r>
            <w:r w:rsidR="001F5C8D" w:rsidRPr="00693CE9">
              <w:rPr>
                <w:rFonts w:ascii="Times New Roman" w:hAnsi="Times New Roman" w:cs="Times New Roman"/>
                <w:vertAlign w:val="subscript"/>
                <w:lang w:val="en-GB"/>
              </w:rPr>
              <w:t>average</w:t>
            </w:r>
            <w:proofErr w:type="spellEnd"/>
            <w:r w:rsidRPr="00693CE9">
              <w:rPr>
                <w:rFonts w:ascii="Times New Roman" w:hAnsi="Times New Roman" w:cs="Times New Roman"/>
                <w:lang w:val="en-GB"/>
              </w:rPr>
              <w:t xml:space="preserve"> ≤ 6.0 </w:t>
            </w: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Gy</w:t>
            </w:r>
            <w:proofErr w:type="spellEnd"/>
          </w:p>
        </w:tc>
      </w:tr>
      <w:tr w:rsidR="00E809E4" w:rsidRPr="000A72D2" w14:paraId="34859B3F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EB9F66" w14:textId="61AE0DA3" w:rsidR="00E809E4" w:rsidRPr="00693CE9" w:rsidRDefault="00E809E4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174ED3B0" w14:textId="512A5FE7" w:rsidR="00E809E4" w:rsidRPr="00693CE9" w:rsidRDefault="00E809E4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61BD34A" w14:textId="6E7C0C5E" w:rsidR="00E809E4" w:rsidRPr="00693CE9" w:rsidRDefault="009D3526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>V</w:t>
            </w:r>
            <w:r w:rsidRPr="00693CE9">
              <w:rPr>
                <w:rFonts w:ascii="Times New Roman" w:eastAsia="Times New Roman" w:hAnsi="Times New Roman" w:cs="Times New Roman"/>
                <w:vertAlign w:val="subscript"/>
                <w:lang w:val="en-GB" w:eastAsia="nl-NL"/>
              </w:rPr>
              <w:t>5Gy</w:t>
            </w: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</w:t>
            </w:r>
            <w:r w:rsidRPr="00693CE9">
              <w:rPr>
                <w:rFonts w:ascii="Times New Roman" w:hAnsi="Times New Roman" w:cs="Times New Roman"/>
                <w:lang w:val="en-GB"/>
              </w:rPr>
              <w:t>≤ 50%</w:t>
            </w:r>
          </w:p>
        </w:tc>
      </w:tr>
      <w:tr w:rsidR="007D3728" w:rsidRPr="000A72D2" w14:paraId="24982614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A17FCE" w14:textId="745FD8EB" w:rsidR="007D3728" w:rsidRPr="00693CE9" w:rsidRDefault="007D3728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External-PTV</w:t>
            </w:r>
          </w:p>
        </w:tc>
        <w:tc>
          <w:tcPr>
            <w:tcW w:w="5670" w:type="dxa"/>
            <w:shd w:val="clear" w:color="auto" w:fill="FFFFFF" w:themeFill="background1"/>
          </w:tcPr>
          <w:p w14:paraId="42B0B2FD" w14:textId="6AA6AD75" w:rsidR="007D3728" w:rsidRPr="00693CE9" w:rsidRDefault="007D3728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Full patient body, without all PTVs</w:t>
            </w:r>
          </w:p>
        </w:tc>
        <w:tc>
          <w:tcPr>
            <w:tcW w:w="2693" w:type="dxa"/>
            <w:shd w:val="clear" w:color="auto" w:fill="FFFFFF" w:themeFill="background1"/>
          </w:tcPr>
          <w:p w14:paraId="0FCF73BF" w14:textId="690F4C46" w:rsidR="007D3728" w:rsidRPr="00693CE9" w:rsidRDefault="007D3728" w:rsidP="002C0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>V</w:t>
            </w:r>
            <w:r w:rsidRPr="00693CE9">
              <w:rPr>
                <w:rFonts w:ascii="Times New Roman" w:eastAsia="Times New Roman" w:hAnsi="Times New Roman" w:cs="Times New Roman"/>
                <w:vertAlign w:val="subscript"/>
                <w:lang w:val="en-GB" w:eastAsia="nl-NL"/>
              </w:rPr>
              <w:t>42.8Gy</w:t>
            </w: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</w:t>
            </w:r>
            <w:r w:rsidRPr="00693CE9">
              <w:rPr>
                <w:rFonts w:ascii="Times New Roman" w:hAnsi="Times New Roman" w:cs="Times New Roman"/>
                <w:lang w:val="en-GB"/>
              </w:rPr>
              <w:t xml:space="preserve">≤ </w:t>
            </w:r>
            <w:r w:rsidR="00476592" w:rsidRPr="00693CE9">
              <w:rPr>
                <w:rFonts w:ascii="Times New Roman" w:hAnsi="Times New Roman" w:cs="Times New Roman"/>
                <w:lang w:val="en-GB"/>
              </w:rPr>
              <w:t>10 cm</w:t>
            </w:r>
            <w:r w:rsidR="00476592" w:rsidRPr="00693CE9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CE301D" w:rsidRPr="000A72D2" w14:paraId="64B70221" w14:textId="77777777" w:rsidTr="0069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83AC3C" w14:textId="53D5AB12" w:rsidR="00CE301D" w:rsidRPr="00693CE9" w:rsidRDefault="00CE301D" w:rsidP="002C03C6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Thyroid</w:t>
            </w:r>
          </w:p>
        </w:tc>
        <w:tc>
          <w:tcPr>
            <w:tcW w:w="5670" w:type="dxa"/>
            <w:shd w:val="clear" w:color="auto" w:fill="FFFFFF" w:themeFill="background1"/>
          </w:tcPr>
          <w:p w14:paraId="7F7352CF" w14:textId="557372B9" w:rsidR="00CE301D" w:rsidRPr="00693CE9" w:rsidRDefault="00847088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93CE9">
              <w:rPr>
                <w:rFonts w:ascii="Times New Roman" w:hAnsi="Times New Roman" w:cs="Times New Roman"/>
                <w:lang w:val="en-GB"/>
              </w:rPr>
              <w:t>Thyroid</w:t>
            </w:r>
          </w:p>
        </w:tc>
        <w:tc>
          <w:tcPr>
            <w:tcW w:w="2693" w:type="dxa"/>
            <w:shd w:val="clear" w:color="auto" w:fill="FFFFFF" w:themeFill="background1"/>
          </w:tcPr>
          <w:p w14:paraId="063CC750" w14:textId="0E09BAE2" w:rsidR="00CE301D" w:rsidRPr="00693CE9" w:rsidRDefault="00847088" w:rsidP="002C0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>V</w:t>
            </w:r>
            <w:r w:rsidRPr="00693CE9">
              <w:rPr>
                <w:rFonts w:ascii="Times New Roman" w:eastAsia="Times New Roman" w:hAnsi="Times New Roman" w:cs="Times New Roman"/>
                <w:vertAlign w:val="subscript"/>
                <w:lang w:val="en-GB" w:eastAsia="nl-NL"/>
              </w:rPr>
              <w:t>30Gy</w:t>
            </w: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</w:t>
            </w:r>
            <w:r w:rsidRPr="00693CE9">
              <w:rPr>
                <w:rFonts w:ascii="Times New Roman" w:hAnsi="Times New Roman" w:cs="Times New Roman"/>
                <w:lang w:val="en-GB"/>
              </w:rPr>
              <w:t>≤ 50%</w:t>
            </w:r>
          </w:p>
        </w:tc>
      </w:tr>
      <w:tr w:rsidR="00CE301D" w:rsidRPr="000A72D2" w14:paraId="40F5D6F6" w14:textId="77777777" w:rsidTr="00693CE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667638D5" w14:textId="465DEE11" w:rsidR="00CE301D" w:rsidRPr="00693CE9" w:rsidRDefault="00CE301D" w:rsidP="00693CE9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</w:pPr>
            <w:proofErr w:type="spellStart"/>
            <w:r w:rsidRPr="00693CE9">
              <w:rPr>
                <w:rFonts w:ascii="Times New Roman" w:hAnsi="Times New Roman" w:cs="Times New Roman"/>
                <w:i w:val="0"/>
                <w:iCs w:val="0"/>
                <w:sz w:val="22"/>
                <w:lang w:val="en-GB"/>
              </w:rPr>
              <w:t>Esophagus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6F2B87" w14:textId="2DB07226" w:rsidR="00CE301D" w:rsidRPr="00693CE9" w:rsidRDefault="00847088" w:rsidP="00693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3CE9">
              <w:rPr>
                <w:rFonts w:ascii="Times New Roman" w:hAnsi="Times New Roman" w:cs="Times New Roman"/>
                <w:lang w:val="en-GB"/>
              </w:rPr>
              <w:t>Esophagus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E5C651" w14:textId="7615ECAC" w:rsidR="00CE301D" w:rsidRPr="00693CE9" w:rsidRDefault="00847088" w:rsidP="00693C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>V</w:t>
            </w:r>
            <w:r w:rsidRPr="00693CE9">
              <w:rPr>
                <w:rFonts w:ascii="Times New Roman" w:eastAsia="Times New Roman" w:hAnsi="Times New Roman" w:cs="Times New Roman"/>
                <w:vertAlign w:val="subscript"/>
                <w:lang w:val="en-GB" w:eastAsia="nl-NL"/>
              </w:rPr>
              <w:t>30Gy</w:t>
            </w:r>
            <w:r w:rsidRPr="00693CE9">
              <w:rPr>
                <w:rFonts w:ascii="Times New Roman" w:eastAsia="Times New Roman" w:hAnsi="Times New Roman" w:cs="Times New Roman"/>
                <w:lang w:val="en-GB" w:eastAsia="nl-NL"/>
              </w:rPr>
              <w:t xml:space="preserve"> </w:t>
            </w:r>
            <w:r w:rsidRPr="00693CE9">
              <w:rPr>
                <w:rFonts w:ascii="Times New Roman" w:hAnsi="Times New Roman" w:cs="Times New Roman"/>
                <w:lang w:val="en-GB"/>
              </w:rPr>
              <w:t>≤ 5%</w:t>
            </w:r>
          </w:p>
        </w:tc>
      </w:tr>
    </w:tbl>
    <w:p w14:paraId="1F2678BD" w14:textId="5D31396C" w:rsidR="006546C2" w:rsidRPr="000A72D2" w:rsidRDefault="006546C2" w:rsidP="000A72D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AC3856E" w14:textId="4991222B" w:rsidR="000B152C" w:rsidRPr="000A72D2" w:rsidRDefault="000B152C" w:rsidP="000A72D2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sectPr w:rsidR="000B152C" w:rsidRPr="000A72D2" w:rsidSect="000A72D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7C1874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7C187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874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5A1E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3</cp:revision>
  <cp:lastPrinted>2024-08-30T14:45:00Z</cp:lastPrinted>
  <dcterms:created xsi:type="dcterms:W3CDTF">2024-09-03T16:22:00Z</dcterms:created>
  <dcterms:modified xsi:type="dcterms:W3CDTF">2024-09-03T16:23:00Z</dcterms:modified>
</cp:coreProperties>
</file>